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0483B" w14:textId="77777777" w:rsidR="00C2372E" w:rsidRPr="00FA66E1" w:rsidRDefault="00C2372E" w:rsidP="00C2372E">
      <w:pPr>
        <w:ind w:left="-720"/>
        <w:rPr>
          <w:rFonts w:ascii="Arial" w:hAnsi="Arial" w:cs="Times New Roman"/>
          <w:b/>
        </w:rPr>
      </w:pPr>
      <w:r w:rsidRPr="00FA66E1">
        <w:rPr>
          <w:rFonts w:ascii="Arial" w:hAnsi="Arial" w:cs="Times New Roman"/>
          <w:b/>
        </w:rPr>
        <w:t xml:space="preserve">S1 </w:t>
      </w:r>
      <w:r w:rsidR="007E37D7" w:rsidRPr="00FA66E1">
        <w:rPr>
          <w:rFonts w:ascii="Arial" w:hAnsi="Arial" w:cs="Times New Roman"/>
          <w:b/>
        </w:rPr>
        <w:t xml:space="preserve">Table </w:t>
      </w:r>
      <w:bookmarkStart w:id="0" w:name="_GoBack"/>
      <w:bookmarkEnd w:id="0"/>
      <w:r w:rsidRPr="00FA66E1">
        <w:rPr>
          <w:rFonts w:ascii="Arial" w:hAnsi="Arial" w:cs="Times New Roman"/>
        </w:rPr>
        <w:t xml:space="preserve">Candidate </w:t>
      </w:r>
      <w:proofErr w:type="spellStart"/>
      <w:r w:rsidRPr="00FA66E1">
        <w:rPr>
          <w:rFonts w:ascii="Arial" w:hAnsi="Arial" w:cs="Times New Roman"/>
          <w:i/>
        </w:rPr>
        <w:t>sln</w:t>
      </w:r>
      <w:proofErr w:type="spellEnd"/>
      <w:r w:rsidRPr="00FA66E1">
        <w:rPr>
          <w:rFonts w:ascii="Arial" w:hAnsi="Arial" w:cs="Times New Roman"/>
        </w:rPr>
        <w:t xml:space="preserve"> genes identified by </w:t>
      </w:r>
      <w:proofErr w:type="spellStart"/>
      <w:r w:rsidRPr="00FA66E1">
        <w:rPr>
          <w:rFonts w:ascii="Arial" w:hAnsi="Arial" w:cs="Times New Roman"/>
        </w:rPr>
        <w:t>Tn-seq</w:t>
      </w:r>
      <w:proofErr w:type="spellEnd"/>
    </w:p>
    <w:p w14:paraId="202FC784" w14:textId="77777777" w:rsidR="00C2372E" w:rsidRDefault="00C2372E" w:rsidP="00C2372E"/>
    <w:tbl>
      <w:tblPr>
        <w:tblW w:w="9360" w:type="dxa"/>
        <w:tblInd w:w="-70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3"/>
        <w:gridCol w:w="4667"/>
        <w:gridCol w:w="810"/>
        <w:gridCol w:w="810"/>
        <w:gridCol w:w="1170"/>
      </w:tblGrid>
      <w:tr w:rsidR="00C2372E" w:rsidRPr="004E15E9" w14:paraId="68303B79" w14:textId="77777777" w:rsidTr="005F537F">
        <w:trPr>
          <w:trHeight w:val="597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405E2C0" w14:textId="77777777" w:rsidR="00C2372E" w:rsidRPr="004E15E9" w:rsidRDefault="00C2372E" w:rsidP="005F537F">
            <w:r w:rsidRPr="004E15E9">
              <w:rPr>
                <w:rFonts w:hint="eastAsia"/>
              </w:rPr>
              <w:t>Gene name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D8CABF" w14:textId="77777777" w:rsidR="00C2372E" w:rsidRPr="004E15E9" w:rsidRDefault="00C2372E" w:rsidP="005F537F">
            <w:r w:rsidRPr="004E15E9">
              <w:rPr>
                <w:rFonts w:hint="eastAsia"/>
              </w:rPr>
              <w:t>Annota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E6E9EA" w14:textId="77777777" w:rsidR="00C2372E" w:rsidRPr="004E15E9" w:rsidRDefault="00C2372E" w:rsidP="005F537F">
            <w:proofErr w:type="gramStart"/>
            <w:r w:rsidRPr="004E15E9">
              <w:rPr>
                <w:rFonts w:hint="eastAsia"/>
              </w:rPr>
              <w:t>p</w:t>
            </w:r>
            <w:proofErr w:type="gramEnd"/>
            <w:r w:rsidRPr="004E15E9">
              <w:rPr>
                <w:rFonts w:hint="eastAsia"/>
              </w:rPr>
              <w:t>-valu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0A87865" w14:textId="77777777" w:rsidR="00C2372E" w:rsidRPr="004E15E9" w:rsidRDefault="00C2372E" w:rsidP="005F537F">
            <w:r>
              <w:rPr>
                <w:rFonts w:hint="eastAsia"/>
              </w:rPr>
              <w:t>Fold-</w:t>
            </w:r>
            <w:r w:rsidRPr="004E15E9">
              <w:rPr>
                <w:rFonts w:hint="eastAsia"/>
              </w:rPr>
              <w:t>chang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1F91FC" w14:textId="77777777" w:rsidR="00C2372E" w:rsidRPr="004E15E9" w:rsidRDefault="00C2372E" w:rsidP="005F537F">
            <w:r>
              <w:t xml:space="preserve">Validation </w:t>
            </w:r>
          </w:p>
        </w:tc>
      </w:tr>
      <w:tr w:rsidR="00C2372E" w:rsidRPr="004E15E9" w14:paraId="73030942" w14:textId="77777777" w:rsidTr="005F537F">
        <w:trPr>
          <w:trHeight w:val="327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668360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rFonts w:hint="eastAsia"/>
                <w:i/>
              </w:rPr>
              <w:t>comEB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0CABB5E" w14:textId="77777777" w:rsidR="00C2372E" w:rsidRPr="004E15E9" w:rsidRDefault="00C2372E" w:rsidP="005F537F">
            <w:proofErr w:type="spellStart"/>
            <w:proofErr w:type="gramStart"/>
            <w:r w:rsidRPr="004E15E9">
              <w:rPr>
                <w:rFonts w:hint="eastAsia"/>
              </w:rPr>
              <w:t>deoxycytidylate</w:t>
            </w:r>
            <w:proofErr w:type="spellEnd"/>
            <w:proofErr w:type="gramEnd"/>
            <w:r w:rsidRPr="004E15E9">
              <w:rPr>
                <w:rFonts w:hint="eastAsia"/>
              </w:rPr>
              <w:t xml:space="preserve"> </w:t>
            </w:r>
            <w:proofErr w:type="spellStart"/>
            <w:r w:rsidRPr="004E15E9">
              <w:rPr>
                <w:rFonts w:hint="eastAsia"/>
              </w:rPr>
              <w:t>deaminase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C82AF2E" w14:textId="77777777" w:rsidR="00C2372E" w:rsidRPr="004E15E9" w:rsidRDefault="00C2372E" w:rsidP="005F537F">
            <w:r w:rsidRPr="004E15E9">
              <w:rPr>
                <w:rFonts w:hint="eastAsia"/>
              </w:rPr>
              <w:t>0.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877418" w14:textId="77777777" w:rsidR="00C2372E" w:rsidRPr="004E15E9" w:rsidRDefault="00C2372E" w:rsidP="005F537F">
            <w:r w:rsidRPr="004E15E9">
              <w:rPr>
                <w:rFonts w:hint="eastAsia"/>
              </w:rPr>
              <w:t>17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7D8FD1" w14:textId="77777777" w:rsidR="00C2372E" w:rsidRPr="004E15E9" w:rsidRDefault="00C2372E" w:rsidP="005F537F">
            <w:r w:rsidRPr="004E15E9">
              <w:rPr>
                <w:rFonts w:hint="eastAsia"/>
              </w:rPr>
              <w:t>+++</w:t>
            </w:r>
          </w:p>
        </w:tc>
      </w:tr>
      <w:tr w:rsidR="00C2372E" w:rsidRPr="004E15E9" w14:paraId="2651B46E" w14:textId="77777777" w:rsidTr="005F537F">
        <w:trPr>
          <w:trHeight w:val="309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6871BFE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rFonts w:hint="eastAsia"/>
                <w:i/>
              </w:rPr>
              <w:t>mprF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49B239" w14:textId="77777777" w:rsidR="00C2372E" w:rsidRPr="004E15E9" w:rsidRDefault="00C2372E" w:rsidP="005F537F">
            <w:proofErr w:type="spellStart"/>
            <w:proofErr w:type="gramStart"/>
            <w:r w:rsidRPr="004E15E9">
              <w:rPr>
                <w:rFonts w:hint="eastAsia"/>
              </w:rPr>
              <w:t>lysyl</w:t>
            </w:r>
            <w:proofErr w:type="gramEnd"/>
            <w:r w:rsidRPr="004E15E9">
              <w:rPr>
                <w:rFonts w:hint="eastAsia"/>
              </w:rPr>
              <w:t>-phosphotidylglycerol</w:t>
            </w:r>
            <w:proofErr w:type="spellEnd"/>
            <w:r w:rsidRPr="004E15E9">
              <w:rPr>
                <w:rFonts w:hint="eastAsia"/>
              </w:rPr>
              <w:t xml:space="preserve"> synthase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46EB1A" w14:textId="77777777" w:rsidR="00C2372E" w:rsidRPr="004E15E9" w:rsidRDefault="00C2372E" w:rsidP="005F537F">
            <w:r w:rsidRPr="004E15E9">
              <w:rPr>
                <w:rFonts w:hint="eastAsia"/>
              </w:rPr>
              <w:t>0.0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B63FB3" w14:textId="77777777" w:rsidR="00C2372E" w:rsidRPr="004E15E9" w:rsidRDefault="00C2372E" w:rsidP="005F537F">
            <w:r w:rsidRPr="004E15E9">
              <w:rPr>
                <w:rFonts w:hint="eastAsia"/>
              </w:rPr>
              <w:t>9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B6AE84" w14:textId="77777777" w:rsidR="00C2372E" w:rsidRPr="004E15E9" w:rsidRDefault="00C2372E" w:rsidP="005F537F">
            <w:r w:rsidRPr="004E15E9">
              <w:rPr>
                <w:rFonts w:hint="eastAsia"/>
              </w:rPr>
              <w:t>-</w:t>
            </w:r>
          </w:p>
        </w:tc>
      </w:tr>
      <w:tr w:rsidR="00C2372E" w:rsidRPr="004E15E9" w14:paraId="5B5AC22A" w14:textId="77777777" w:rsidTr="005F537F">
        <w:trPr>
          <w:trHeight w:val="345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839576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1496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099DDD" w14:textId="77777777" w:rsidR="00C2372E" w:rsidRPr="004E15E9" w:rsidRDefault="00C2372E" w:rsidP="005F537F">
            <w:proofErr w:type="spellStart"/>
            <w:proofErr w:type="gramStart"/>
            <w:r>
              <w:t>c</w:t>
            </w:r>
            <w:r w:rsidRPr="004E15E9">
              <w:rPr>
                <w:rFonts w:hint="eastAsia"/>
              </w:rPr>
              <w:t>ytidylate</w:t>
            </w:r>
            <w:proofErr w:type="spellEnd"/>
            <w:proofErr w:type="gramEnd"/>
            <w:r w:rsidRPr="004E15E9">
              <w:rPr>
                <w:rFonts w:hint="eastAsia"/>
              </w:rPr>
              <w:t xml:space="preserve"> kinas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FA2ADC" w14:textId="77777777" w:rsidR="00C2372E" w:rsidRPr="004E15E9" w:rsidRDefault="00C2372E" w:rsidP="005F537F">
            <w:r w:rsidRPr="004E15E9">
              <w:rPr>
                <w:rFonts w:hint="eastAsia"/>
              </w:rPr>
              <w:t>0.0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4B1244" w14:textId="77777777" w:rsidR="00C2372E" w:rsidRPr="004E15E9" w:rsidRDefault="00C2372E" w:rsidP="005F537F">
            <w:r w:rsidRPr="004E15E9">
              <w:rPr>
                <w:rFonts w:hint="eastAsia"/>
              </w:rPr>
              <w:t>7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C08741A" w14:textId="77777777" w:rsidR="00C2372E" w:rsidRPr="004E15E9" w:rsidRDefault="00C2372E" w:rsidP="005F537F">
            <w:r>
              <w:t>N/A</w:t>
            </w:r>
          </w:p>
        </w:tc>
      </w:tr>
      <w:tr w:rsidR="00C2372E" w:rsidRPr="004E15E9" w14:paraId="2F77C61B" w14:textId="77777777" w:rsidTr="005F537F">
        <w:trPr>
          <w:trHeight w:val="354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D7B25A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1270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E21284" w14:textId="77777777" w:rsidR="00C2372E" w:rsidRPr="004E15E9" w:rsidRDefault="00C2372E" w:rsidP="005F537F">
            <w:proofErr w:type="gramStart"/>
            <w:r>
              <w:rPr>
                <w:rFonts w:hint="eastAsia"/>
              </w:rPr>
              <w:t>p</w:t>
            </w:r>
            <w:r w:rsidRPr="004E15E9">
              <w:rPr>
                <w:rFonts w:hint="eastAsia"/>
              </w:rPr>
              <w:t>utative</w:t>
            </w:r>
            <w:proofErr w:type="gramEnd"/>
            <w:r w:rsidRPr="004E15E9">
              <w:rPr>
                <w:rFonts w:hint="eastAsia"/>
              </w:rPr>
              <w:t xml:space="preserve"> uncharacterized prote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ED3A68" w14:textId="77777777" w:rsidR="00C2372E" w:rsidRPr="004E15E9" w:rsidRDefault="00C2372E" w:rsidP="005F537F">
            <w:r w:rsidRPr="004E15E9">
              <w:rPr>
                <w:rFonts w:hint="eastAsia"/>
              </w:rPr>
              <w:t>0.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E66333" w14:textId="77777777" w:rsidR="00C2372E" w:rsidRPr="004E15E9" w:rsidRDefault="00C2372E" w:rsidP="005F537F">
            <w:r w:rsidRPr="004E15E9">
              <w:rPr>
                <w:rFonts w:hint="eastAsia"/>
              </w:rPr>
              <w:t>7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7876F1" w14:textId="77777777" w:rsidR="00C2372E" w:rsidRPr="004E15E9" w:rsidRDefault="00C2372E" w:rsidP="005F537F">
            <w:r w:rsidRPr="004E15E9">
              <w:rPr>
                <w:rFonts w:hint="eastAsia"/>
              </w:rPr>
              <w:t>-</w:t>
            </w:r>
          </w:p>
        </w:tc>
      </w:tr>
      <w:tr w:rsidR="00C2372E" w:rsidRPr="004E15E9" w14:paraId="2452FF81" w14:textId="77777777" w:rsidTr="005F537F">
        <w:trPr>
          <w:trHeight w:val="345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F7C962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rFonts w:hint="eastAsia"/>
                <w:i/>
              </w:rPr>
              <w:t>yabA</w:t>
            </w:r>
            <w:proofErr w:type="spellEnd"/>
            <w:proofErr w:type="gramEnd"/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F58AB1" w14:textId="77777777" w:rsidR="00C2372E" w:rsidRPr="004E15E9" w:rsidRDefault="00C2372E" w:rsidP="005F537F">
            <w:proofErr w:type="gramStart"/>
            <w:r>
              <w:t>regulator</w:t>
            </w:r>
            <w:proofErr w:type="gramEnd"/>
            <w:r>
              <w:t xml:space="preserve"> of </w:t>
            </w:r>
            <w:r w:rsidRPr="004E15E9">
              <w:rPr>
                <w:rFonts w:hint="eastAsia"/>
              </w:rPr>
              <w:t>DNA replication in</w:t>
            </w:r>
            <w:r>
              <w:t>i</w:t>
            </w:r>
            <w:r w:rsidRPr="004E15E9">
              <w:rPr>
                <w:rFonts w:hint="eastAsia"/>
              </w:rPr>
              <w:t xml:space="preserve">tiation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D69D30" w14:textId="77777777" w:rsidR="00C2372E" w:rsidRPr="004E15E9" w:rsidRDefault="00C2372E" w:rsidP="005F537F">
            <w:r w:rsidRPr="004E15E9">
              <w:rPr>
                <w:rFonts w:hint="eastAsia"/>
              </w:rPr>
              <w:t>0.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592211" w14:textId="77777777" w:rsidR="00C2372E" w:rsidRPr="004E15E9" w:rsidRDefault="00C2372E" w:rsidP="005F537F">
            <w:r w:rsidRPr="004E15E9">
              <w:rPr>
                <w:rFonts w:hint="eastAsia"/>
              </w:rPr>
              <w:t>7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7CA1AC" w14:textId="77777777" w:rsidR="00C2372E" w:rsidRPr="004E15E9" w:rsidRDefault="00C2372E" w:rsidP="005F537F">
            <w:r>
              <w:t>-</w:t>
            </w:r>
          </w:p>
        </w:tc>
      </w:tr>
      <w:tr w:rsidR="00C2372E" w:rsidRPr="004E15E9" w14:paraId="45A097E1" w14:textId="77777777" w:rsidTr="005F537F">
        <w:trPr>
          <w:trHeight w:val="327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20BE4C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rFonts w:hint="eastAsia"/>
                <w:i/>
              </w:rPr>
              <w:t>ecsB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631398F" w14:textId="77777777" w:rsidR="00C2372E" w:rsidRPr="004E15E9" w:rsidRDefault="00C2372E" w:rsidP="005F537F">
            <w:proofErr w:type="gramStart"/>
            <w:r w:rsidRPr="004E15E9">
              <w:rPr>
                <w:rFonts w:hint="eastAsia"/>
              </w:rPr>
              <w:t>putative</w:t>
            </w:r>
            <w:proofErr w:type="gramEnd"/>
            <w:r w:rsidRPr="004E15E9">
              <w:rPr>
                <w:rFonts w:hint="eastAsia"/>
              </w:rPr>
              <w:t xml:space="preserve"> ABC transporter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79F585" w14:textId="77777777" w:rsidR="00C2372E" w:rsidRPr="004E15E9" w:rsidRDefault="00C2372E" w:rsidP="005F537F">
            <w:r w:rsidRPr="004E15E9">
              <w:rPr>
                <w:rFonts w:hint="eastAsia"/>
              </w:rPr>
              <w:t>0.0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CCCF9A" w14:textId="77777777" w:rsidR="00C2372E" w:rsidRPr="004E15E9" w:rsidRDefault="00C2372E" w:rsidP="005F537F">
            <w:r w:rsidRPr="004E15E9">
              <w:rPr>
                <w:rFonts w:hint="eastAsia"/>
              </w:rPr>
              <w:t>6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450A14" w14:textId="77777777" w:rsidR="00C2372E" w:rsidRPr="004E15E9" w:rsidRDefault="00C2372E" w:rsidP="005F537F">
            <w:r w:rsidRPr="004E15E9">
              <w:rPr>
                <w:rFonts w:hint="eastAsia"/>
              </w:rPr>
              <w:t>+</w:t>
            </w:r>
          </w:p>
        </w:tc>
      </w:tr>
      <w:tr w:rsidR="00C2372E" w:rsidRPr="004E15E9" w14:paraId="3D127C2D" w14:textId="77777777" w:rsidTr="005F537F">
        <w:trPr>
          <w:trHeight w:val="327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EF5AE5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1154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7ED9F5" w14:textId="77777777" w:rsidR="00C2372E" w:rsidRPr="004E15E9" w:rsidRDefault="00C2372E" w:rsidP="005F537F">
            <w:proofErr w:type="spellStart"/>
            <w:r>
              <w:t>SepF</w:t>
            </w:r>
            <w:proofErr w:type="spellEnd"/>
            <w:r>
              <w:t xml:space="preserve"> c</w:t>
            </w:r>
            <w:r w:rsidRPr="004E15E9">
              <w:rPr>
                <w:rFonts w:hint="eastAsia"/>
              </w:rPr>
              <w:t xml:space="preserve">ell division protein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7C72E2" w14:textId="77777777" w:rsidR="00C2372E" w:rsidRPr="004E15E9" w:rsidRDefault="00C2372E" w:rsidP="005F537F">
            <w:r w:rsidRPr="004E15E9">
              <w:rPr>
                <w:rFonts w:hint="eastAsia"/>
              </w:rPr>
              <w:t>0.0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500AA3" w14:textId="77777777" w:rsidR="00C2372E" w:rsidRPr="004E15E9" w:rsidRDefault="00C2372E" w:rsidP="005F537F">
            <w:r w:rsidRPr="004E15E9">
              <w:rPr>
                <w:rFonts w:hint="eastAsia"/>
              </w:rPr>
              <w:t>6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B4F471" w14:textId="77777777" w:rsidR="00C2372E" w:rsidRPr="004E15E9" w:rsidRDefault="00C2372E" w:rsidP="005F537F">
            <w:r>
              <w:t>N/A</w:t>
            </w:r>
          </w:p>
        </w:tc>
      </w:tr>
      <w:tr w:rsidR="00C2372E" w:rsidRPr="004E15E9" w14:paraId="7218E9E3" w14:textId="77777777" w:rsidTr="005F537F">
        <w:trPr>
          <w:trHeight w:val="336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329E1F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2337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5E8C195" w14:textId="77777777" w:rsidR="00C2372E" w:rsidRPr="004E15E9" w:rsidRDefault="00C2372E" w:rsidP="005F537F">
            <w:proofErr w:type="spellStart"/>
            <w:r>
              <w:rPr>
                <w:rFonts w:hint="eastAsia"/>
              </w:rPr>
              <w:t>M</w:t>
            </w:r>
            <w:r w:rsidRPr="004E15E9">
              <w:rPr>
                <w:rFonts w:hint="eastAsia"/>
              </w:rPr>
              <w:t>urA</w:t>
            </w:r>
            <w:proofErr w:type="spellEnd"/>
            <w:r>
              <w:t xml:space="preserve"> </w:t>
            </w:r>
            <w:r w:rsidRPr="00122E1C">
              <w:t>peptidoglycan precursor biosynthesi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57656A" w14:textId="77777777" w:rsidR="00C2372E" w:rsidRPr="004E15E9" w:rsidRDefault="00C2372E" w:rsidP="005F537F">
            <w:r w:rsidRPr="004E15E9">
              <w:rPr>
                <w:rFonts w:hint="eastAsia"/>
              </w:rPr>
              <w:t>0.0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DA901E" w14:textId="77777777" w:rsidR="00C2372E" w:rsidRPr="004E15E9" w:rsidRDefault="00C2372E" w:rsidP="005F537F">
            <w:r w:rsidRPr="004E15E9">
              <w:rPr>
                <w:rFonts w:hint="eastAsia"/>
              </w:rPr>
              <w:t>6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D78513" w14:textId="77777777" w:rsidR="00C2372E" w:rsidRPr="004E15E9" w:rsidRDefault="00C2372E" w:rsidP="005F537F">
            <w:r w:rsidRPr="004E15E9">
              <w:rPr>
                <w:rFonts w:hint="eastAsia"/>
              </w:rPr>
              <w:t>-</w:t>
            </w:r>
          </w:p>
        </w:tc>
      </w:tr>
      <w:tr w:rsidR="00C2372E" w:rsidRPr="004E15E9" w14:paraId="24AEA809" w14:textId="77777777" w:rsidTr="005F537F">
        <w:trPr>
          <w:trHeight w:val="318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D1AE50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bd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190ED9" w14:textId="77777777" w:rsidR="00C2372E" w:rsidRPr="004E15E9" w:rsidRDefault="00C2372E" w:rsidP="005F537F">
            <w:proofErr w:type="gramStart"/>
            <w:r>
              <w:t>r</w:t>
            </w:r>
            <w:r w:rsidRPr="004E15E9">
              <w:rPr>
                <w:rFonts w:hint="eastAsia"/>
              </w:rPr>
              <w:t>homboid</w:t>
            </w:r>
            <w:proofErr w:type="gramEnd"/>
            <w:r w:rsidRPr="004E15E9">
              <w:rPr>
                <w:rFonts w:hint="eastAsia"/>
              </w:rPr>
              <w:t xml:space="preserve"> </w:t>
            </w:r>
            <w:r>
              <w:t>protease, putative</w:t>
            </w:r>
            <w:r w:rsidRPr="004E15E9">
              <w:rPr>
                <w:rFonts w:hint="eastAsia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5B883B" w14:textId="77777777" w:rsidR="00C2372E" w:rsidRPr="004E15E9" w:rsidRDefault="00C2372E" w:rsidP="005F537F">
            <w:r w:rsidRPr="004E15E9">
              <w:rPr>
                <w:rFonts w:hint="eastAsia"/>
              </w:rPr>
              <w:t>0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85FA66" w14:textId="77777777" w:rsidR="00C2372E" w:rsidRPr="004E15E9" w:rsidRDefault="00C2372E" w:rsidP="005F537F">
            <w:r w:rsidRPr="004E15E9">
              <w:rPr>
                <w:rFonts w:hint="eastAsia"/>
              </w:rPr>
              <w:t>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7E41963" w14:textId="77777777" w:rsidR="00C2372E" w:rsidRPr="004E15E9" w:rsidRDefault="00C2372E" w:rsidP="005F537F">
            <w:r w:rsidRPr="004E15E9">
              <w:rPr>
                <w:rFonts w:hint="eastAsia"/>
              </w:rPr>
              <w:t>+++</w:t>
            </w:r>
          </w:p>
        </w:tc>
      </w:tr>
      <w:tr w:rsidR="00C2372E" w:rsidRPr="004E15E9" w14:paraId="08B17C0F" w14:textId="77777777" w:rsidTr="005F537F">
        <w:trPr>
          <w:trHeight w:val="327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71162B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1497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C6C529B" w14:textId="77777777" w:rsidR="00C2372E" w:rsidRPr="004E15E9" w:rsidRDefault="00C2372E" w:rsidP="005F537F">
            <w:r w:rsidRPr="004E15E9">
              <w:rPr>
                <w:rFonts w:hint="eastAsia"/>
              </w:rPr>
              <w:t>L-</w:t>
            </w:r>
            <w:proofErr w:type="spellStart"/>
            <w:r w:rsidRPr="004E15E9">
              <w:rPr>
                <w:rFonts w:hint="eastAsia"/>
              </w:rPr>
              <w:t>asparaginase</w:t>
            </w:r>
            <w:proofErr w:type="spellEnd"/>
            <w:r w:rsidRPr="004E15E9">
              <w:rPr>
                <w:rFonts w:hint="eastAsia"/>
              </w:rPr>
              <w:t>, putativ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A9B5C4" w14:textId="77777777" w:rsidR="00C2372E" w:rsidRPr="004E15E9" w:rsidRDefault="00C2372E" w:rsidP="005F537F">
            <w:r w:rsidRPr="004E15E9">
              <w:rPr>
                <w:rFonts w:hint="eastAsia"/>
              </w:rPr>
              <w:t>0.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AECF2F" w14:textId="77777777" w:rsidR="00C2372E" w:rsidRPr="004E15E9" w:rsidRDefault="00C2372E" w:rsidP="005F537F">
            <w:r w:rsidRPr="004E15E9">
              <w:rPr>
                <w:rFonts w:hint="eastAsia"/>
              </w:rPr>
              <w:t>6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44F13A6" w14:textId="77777777" w:rsidR="00C2372E" w:rsidRPr="004E15E9" w:rsidRDefault="00C2372E" w:rsidP="005F537F">
            <w:r w:rsidRPr="004E15E9">
              <w:rPr>
                <w:rFonts w:hint="eastAsia"/>
              </w:rPr>
              <w:t>-</w:t>
            </w:r>
          </w:p>
        </w:tc>
      </w:tr>
      <w:tr w:rsidR="00C2372E" w:rsidRPr="004E15E9" w14:paraId="0F334868" w14:textId="77777777" w:rsidTr="005F537F">
        <w:trPr>
          <w:trHeight w:val="318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BF0FA22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i/>
              </w:rPr>
              <w:t>tagA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B8A40D" w14:textId="77777777" w:rsidR="00C2372E" w:rsidRPr="004E15E9" w:rsidRDefault="00C2372E" w:rsidP="005F537F">
            <w:proofErr w:type="spellStart"/>
            <w:proofErr w:type="gramStart"/>
            <w:r>
              <w:rPr>
                <w:rFonts w:hint="eastAsia"/>
              </w:rPr>
              <w:t>techoic</w:t>
            </w:r>
            <w:proofErr w:type="spellEnd"/>
            <w:proofErr w:type="gramEnd"/>
            <w:r>
              <w:rPr>
                <w:rFonts w:hint="eastAsia"/>
              </w:rPr>
              <w:t xml:space="preserve"> acid </w:t>
            </w:r>
            <w:r w:rsidRPr="004E15E9">
              <w:rPr>
                <w:rFonts w:hint="eastAsia"/>
              </w:rPr>
              <w:t>biosynthesi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7A34F3" w14:textId="77777777" w:rsidR="00C2372E" w:rsidRPr="004E15E9" w:rsidRDefault="00C2372E" w:rsidP="005F537F">
            <w:r w:rsidRPr="004E15E9">
              <w:rPr>
                <w:rFonts w:hint="eastAsia"/>
              </w:rPr>
              <w:t>0.0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4E5141" w14:textId="77777777" w:rsidR="00C2372E" w:rsidRPr="004E15E9" w:rsidRDefault="00C2372E" w:rsidP="005F537F">
            <w:r w:rsidRPr="004E15E9">
              <w:rPr>
                <w:rFonts w:hint="eastAsia"/>
              </w:rPr>
              <w:t>5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8FF192" w14:textId="77777777" w:rsidR="00C2372E" w:rsidRPr="004E15E9" w:rsidRDefault="00C2372E" w:rsidP="005F537F">
            <w:r>
              <w:t>N/A</w:t>
            </w:r>
          </w:p>
        </w:tc>
      </w:tr>
      <w:tr w:rsidR="00C2372E" w:rsidRPr="004E15E9" w14:paraId="53B21E4C" w14:textId="77777777" w:rsidTr="005F537F">
        <w:trPr>
          <w:trHeight w:val="336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6D7381" w14:textId="77777777" w:rsidR="00C2372E" w:rsidRPr="004E15E9" w:rsidRDefault="00C2372E" w:rsidP="005F537F">
            <w:r w:rsidRPr="004E15E9">
              <w:rPr>
                <w:rFonts w:hint="eastAsia"/>
              </w:rPr>
              <w:t xml:space="preserve">SAOUHSC_01050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AF4FEC5" w14:textId="77777777" w:rsidR="00C2372E" w:rsidRPr="004E15E9" w:rsidRDefault="00C2372E" w:rsidP="005F537F">
            <w:proofErr w:type="gramStart"/>
            <w:r w:rsidRPr="004E15E9">
              <w:rPr>
                <w:rFonts w:hint="eastAsia"/>
              </w:rPr>
              <w:t>putative</w:t>
            </w:r>
            <w:proofErr w:type="gramEnd"/>
            <w:r w:rsidRPr="004E15E9">
              <w:rPr>
                <w:rFonts w:hint="eastAsia"/>
              </w:rPr>
              <w:t xml:space="preserve"> uncharacterized prote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DE9C6B" w14:textId="77777777" w:rsidR="00C2372E" w:rsidRPr="004E15E9" w:rsidRDefault="00C2372E" w:rsidP="005F537F">
            <w:r w:rsidRPr="004E15E9">
              <w:rPr>
                <w:rFonts w:hint="eastAsia"/>
              </w:rPr>
              <w:t>0.0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2367F8" w14:textId="77777777" w:rsidR="00C2372E" w:rsidRPr="004E15E9" w:rsidRDefault="00C2372E" w:rsidP="005F537F">
            <w:r w:rsidRPr="004E15E9">
              <w:rPr>
                <w:rFonts w:hint="eastAsia"/>
              </w:rPr>
              <w:t>3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5890A7" w14:textId="77777777" w:rsidR="00C2372E" w:rsidRPr="004E15E9" w:rsidRDefault="00C2372E" w:rsidP="005F537F">
            <w:r w:rsidRPr="004E15E9">
              <w:rPr>
                <w:rFonts w:hint="eastAsia"/>
              </w:rPr>
              <w:t>+</w:t>
            </w:r>
          </w:p>
        </w:tc>
      </w:tr>
      <w:tr w:rsidR="00C2372E" w:rsidRPr="004E15E9" w14:paraId="1D139FD1" w14:textId="77777777" w:rsidTr="005F537F">
        <w:trPr>
          <w:trHeight w:val="318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413C52" w14:textId="77777777" w:rsidR="00C2372E" w:rsidRPr="004E15E9" w:rsidRDefault="00C2372E" w:rsidP="005F537F">
            <w:pPr>
              <w:rPr>
                <w:i/>
              </w:rPr>
            </w:pPr>
            <w:proofErr w:type="spellStart"/>
            <w:proofErr w:type="gramStart"/>
            <w:r w:rsidRPr="004E15E9">
              <w:rPr>
                <w:i/>
              </w:rPr>
              <w:t>fmtA</w:t>
            </w:r>
            <w:proofErr w:type="spellEnd"/>
            <w:proofErr w:type="gramEnd"/>
            <w:r w:rsidRPr="004E15E9">
              <w:rPr>
                <w:rFonts w:hint="eastAsia"/>
                <w:i/>
              </w:rPr>
              <w:t xml:space="preserve"> </w:t>
            </w:r>
          </w:p>
        </w:tc>
        <w:tc>
          <w:tcPr>
            <w:tcW w:w="4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B41984" w14:textId="77777777" w:rsidR="00C2372E" w:rsidRPr="004E15E9" w:rsidRDefault="00C2372E" w:rsidP="005F537F">
            <w:r>
              <w:rPr>
                <w:rFonts w:hint="eastAsia"/>
              </w:rPr>
              <w:t>Affects methicillin resistance leve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0439D05" w14:textId="77777777" w:rsidR="00C2372E" w:rsidRPr="004E15E9" w:rsidRDefault="00C2372E" w:rsidP="005F537F">
            <w:r w:rsidRPr="004E15E9">
              <w:rPr>
                <w:rFonts w:hint="eastAsia"/>
              </w:rPr>
              <w:t>0.0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EB87E8" w14:textId="77777777" w:rsidR="00C2372E" w:rsidRPr="004E15E9" w:rsidRDefault="00C2372E" w:rsidP="005F537F">
            <w:r w:rsidRPr="004E15E9">
              <w:rPr>
                <w:rFonts w:hint="eastAsia"/>
              </w:rPr>
              <w:t>3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2C9A6DF" w14:textId="77777777" w:rsidR="00C2372E" w:rsidRPr="004E15E9" w:rsidRDefault="00C2372E" w:rsidP="005F537F">
            <w:r>
              <w:t>N/A</w:t>
            </w:r>
          </w:p>
        </w:tc>
      </w:tr>
    </w:tbl>
    <w:p w14:paraId="14E6D07F" w14:textId="77777777" w:rsidR="00C2372E" w:rsidRDefault="00C2372E" w:rsidP="00C2372E"/>
    <w:p w14:paraId="75D95B1F" w14:textId="77777777" w:rsidR="00A36C36" w:rsidRDefault="00A36C36"/>
    <w:sectPr w:rsidR="00A36C36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72E"/>
    <w:rsid w:val="007E37D7"/>
    <w:rsid w:val="008C2F89"/>
    <w:rsid w:val="00A36C36"/>
    <w:rsid w:val="00C2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67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Macintosh Word</Application>
  <DocSecurity>0</DocSecurity>
  <Lines>5</Lines>
  <Paragraphs>1</Paragraphs>
  <ScaleCrop>false</ScaleCrop>
  <Company>Harvard Medical School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47:00Z</dcterms:created>
  <dcterms:modified xsi:type="dcterms:W3CDTF">2017-07-10T21:48:00Z</dcterms:modified>
</cp:coreProperties>
</file>